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365783" w14:textId="725373C1" w:rsidR="003D1709" w:rsidRPr="003655A0" w:rsidRDefault="00520289" w:rsidP="003D1709">
      <w:pPr>
        <w:spacing w:line="360" w:lineRule="auto"/>
        <w:jc w:val="both"/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  <w:b/>
        </w:rPr>
        <w:t xml:space="preserve">Supplementary </w:t>
      </w:r>
      <w:bookmarkEnd w:id="0"/>
      <w:r>
        <w:rPr>
          <w:rFonts w:ascii="Times New Roman" w:hAnsi="Times New Roman"/>
          <w:b/>
        </w:rPr>
        <w:t>Table 2</w:t>
      </w:r>
      <w:r w:rsidR="003D1709" w:rsidRPr="003655A0">
        <w:rPr>
          <w:rFonts w:ascii="Times New Roman" w:hAnsi="Times New Roman"/>
          <w:b/>
        </w:rPr>
        <w:t>.</w:t>
      </w:r>
      <w:r w:rsidR="003D1709" w:rsidRPr="003655A0">
        <w:rPr>
          <w:rFonts w:ascii="Times New Roman" w:hAnsi="Times New Roman"/>
        </w:rPr>
        <w:t xml:space="preserve"> RFS univariate analysis. None of the patients that presented L2 morphology relapsed at follow-up (Log-Rank p value = 0.53).</w:t>
      </w:r>
    </w:p>
    <w:tbl>
      <w:tblPr>
        <w:tblW w:w="6140" w:type="dxa"/>
        <w:tblInd w:w="93" w:type="dxa"/>
        <w:tblLook w:val="04A0" w:firstRow="1" w:lastRow="0" w:firstColumn="1" w:lastColumn="0" w:noHBand="0" w:noVBand="1"/>
      </w:tblPr>
      <w:tblGrid>
        <w:gridCol w:w="2140"/>
        <w:gridCol w:w="1000"/>
        <w:gridCol w:w="1000"/>
        <w:gridCol w:w="1000"/>
        <w:gridCol w:w="1000"/>
      </w:tblGrid>
      <w:tr w:rsidR="003D1709" w:rsidRPr="003655A0" w14:paraId="2D466700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9C801AD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8F51AF6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E1807B7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Lower 95% C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AECC1BC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Upper 95% C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7D1235C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p value</w:t>
            </w:r>
          </w:p>
        </w:tc>
      </w:tr>
      <w:tr w:rsidR="003D1709" w:rsidRPr="003655A0" w14:paraId="2D3C343D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A381B" w14:textId="77777777" w:rsidR="003D1709" w:rsidRPr="003655A0" w:rsidRDefault="003D170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Male s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13C4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0345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54D6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3A9B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316</w:t>
            </w:r>
          </w:p>
        </w:tc>
      </w:tr>
      <w:tr w:rsidR="003D1709" w:rsidRPr="003655A0" w14:paraId="2CA9C5FB" w14:textId="77777777" w:rsidTr="003B1EBA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9ACC4A0" w14:textId="77777777" w:rsidR="003D1709" w:rsidRPr="003655A0" w:rsidRDefault="003D170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Urban are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001E5D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399D9E2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0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04895F0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BACBBB3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43</w:t>
            </w:r>
          </w:p>
        </w:tc>
      </w:tr>
      <w:tr w:rsidR="003D1709" w:rsidRPr="003655A0" w14:paraId="0209A86B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CEB1B" w14:textId="77777777" w:rsidR="003D1709" w:rsidRPr="003655A0" w:rsidRDefault="003D170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Age 10y or mo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11C5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4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9DC9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2574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8951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17</w:t>
            </w:r>
          </w:p>
        </w:tc>
      </w:tr>
      <w:tr w:rsidR="003D1709" w:rsidRPr="003655A0" w14:paraId="7F7F79D8" w14:textId="77777777" w:rsidTr="003B1EBA">
        <w:trPr>
          <w:trHeight w:val="6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EC8FE" w14:textId="77777777" w:rsidR="003D1709" w:rsidRPr="003655A0" w:rsidRDefault="003D170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93FD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27FA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7E36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8FAB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D1709" w:rsidRPr="003655A0" w14:paraId="0AD03586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87254CB" w14:textId="77777777" w:rsidR="003D1709" w:rsidRPr="003655A0" w:rsidRDefault="003D170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Leukocytes &lt; 100 x10</w:t>
            </w:r>
            <w:r w:rsidRPr="003655A0">
              <w:rPr>
                <w:rFonts w:ascii="Times New Roman" w:eastAsia="Times New Roman" w:hAnsi="Times New Roman"/>
                <w:color w:val="000000"/>
                <w:vertAlign w:val="superscript"/>
              </w:rPr>
              <w:t>9</w:t>
            </w:r>
            <w:r w:rsidRPr="003655A0">
              <w:rPr>
                <w:rFonts w:ascii="Times New Roman" w:eastAsia="Times New Roman" w:hAnsi="Times New Roman"/>
                <w:color w:val="000000"/>
              </w:rPr>
              <w:t>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2BDD5E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ED82F05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0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690C4C8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ADA1123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08</w:t>
            </w:r>
          </w:p>
        </w:tc>
      </w:tr>
      <w:tr w:rsidR="003D1709" w:rsidRPr="003655A0" w14:paraId="5D6CA214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205EE" w14:textId="77777777" w:rsidR="003D1709" w:rsidRPr="003655A0" w:rsidRDefault="003D170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Hb &lt; 7g/d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7AC4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7C0E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1088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5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1D88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54</w:t>
            </w:r>
          </w:p>
        </w:tc>
      </w:tr>
      <w:tr w:rsidR="003D1709" w:rsidRPr="003655A0" w14:paraId="16ACFBD7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B92B188" w14:textId="77777777" w:rsidR="003D1709" w:rsidRPr="003655A0" w:rsidRDefault="003D170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Platelets &lt; 50 x10</w:t>
            </w:r>
            <w:r w:rsidRPr="003655A0">
              <w:rPr>
                <w:rFonts w:ascii="Times New Roman" w:eastAsia="Times New Roman" w:hAnsi="Times New Roman"/>
                <w:color w:val="000000"/>
                <w:vertAlign w:val="superscript"/>
              </w:rPr>
              <w:t>9</w:t>
            </w:r>
            <w:r w:rsidRPr="003655A0">
              <w:rPr>
                <w:rFonts w:ascii="Times New Roman" w:eastAsia="Times New Roman" w:hAnsi="Times New Roman"/>
                <w:color w:val="000000"/>
              </w:rPr>
              <w:t>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B18732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4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69C6C5E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9F63EDE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6D6BA12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054</w:t>
            </w:r>
          </w:p>
        </w:tc>
      </w:tr>
      <w:tr w:rsidR="003D1709" w:rsidRPr="003655A0" w14:paraId="69B7328D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61C89" w14:textId="77777777" w:rsidR="003D1709" w:rsidRPr="003655A0" w:rsidRDefault="003D170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L2 Morpholog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5470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2E05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4DDB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B4CE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</w:tr>
      <w:tr w:rsidR="003D1709" w:rsidRPr="003655A0" w14:paraId="6B90721C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41B44C2" w14:textId="77777777" w:rsidR="003D1709" w:rsidRPr="003655A0" w:rsidRDefault="003D170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T-A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52991C8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6CA6E2F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F1FAAF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2ADDEC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28</w:t>
            </w:r>
          </w:p>
        </w:tc>
      </w:tr>
      <w:tr w:rsidR="003D1709" w:rsidRPr="003655A0" w14:paraId="41C20029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69209" w14:textId="77777777" w:rsidR="003D1709" w:rsidRPr="003655A0" w:rsidRDefault="003D170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preB vs common 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3279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FF35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7763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D05B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75</w:t>
            </w:r>
          </w:p>
        </w:tc>
      </w:tr>
      <w:tr w:rsidR="003D1709" w:rsidRPr="003655A0" w14:paraId="01FA7053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A8CFB36" w14:textId="77777777" w:rsidR="003D1709" w:rsidRPr="003655A0" w:rsidRDefault="003D170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Poor Prednisone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D8E2A0D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1EFE99F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BE25BBF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E65FEA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3D1709" w:rsidRPr="003655A0" w14:paraId="29C255FD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3CB3C" w14:textId="77777777" w:rsidR="003D1709" w:rsidRPr="003655A0" w:rsidRDefault="003D170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on-high-Risk Gro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A7A6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569C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6733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0922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07</w:t>
            </w:r>
          </w:p>
        </w:tc>
      </w:tr>
      <w:tr w:rsidR="003D1709" w:rsidRPr="003655A0" w14:paraId="5F6D7B41" w14:textId="77777777" w:rsidTr="003B1EBA">
        <w:trPr>
          <w:trHeight w:val="12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F698F52" w14:textId="77777777" w:rsidR="003D1709" w:rsidRPr="003655A0" w:rsidRDefault="003D170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15 bone marrow morphologic disease M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FAC1069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6FE5AE4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6F1D95D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72C7410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</w:tr>
      <w:tr w:rsidR="003D1709" w:rsidRPr="003655A0" w14:paraId="2AC4E436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E469B" w14:textId="77777777" w:rsidR="003D1709" w:rsidRPr="003655A0" w:rsidRDefault="003D170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15 bone marrow morphologic disease M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618E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55BC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DC46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6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2E24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902</w:t>
            </w:r>
          </w:p>
        </w:tc>
      </w:tr>
      <w:tr w:rsidR="003D1709" w:rsidRPr="003655A0" w14:paraId="2B1180C1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E73A9E2" w14:textId="77777777" w:rsidR="003D1709" w:rsidRPr="003655A0" w:rsidRDefault="003D170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15 bone marrow morphologic disease M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6491AC5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D94BEFA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E6F3445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3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B34FE6E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397</w:t>
            </w:r>
          </w:p>
        </w:tc>
      </w:tr>
      <w:tr w:rsidR="003D1709" w:rsidRPr="003655A0" w14:paraId="6C5FD781" w14:textId="77777777" w:rsidTr="003B1EBA">
        <w:trPr>
          <w:trHeight w:val="612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527D4" w14:textId="77777777" w:rsidR="003D1709" w:rsidRPr="003655A0" w:rsidRDefault="003D170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 xml:space="preserve">Day 15 FCM-MRD </w:t>
            </w:r>
            <w:r w:rsidRPr="003655A0">
              <w:rPr>
                <w:rFonts w:ascii="Times New Roman" w:eastAsia="Times New Roman" w:hAnsi="Times New Roman"/>
                <w:color w:val="000000"/>
              </w:rPr>
              <w:lastRenderedPageBreak/>
              <w:t>over 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E74D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lastRenderedPageBreak/>
              <w:t>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5568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47DB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8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6492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267</w:t>
            </w:r>
          </w:p>
        </w:tc>
      </w:tr>
      <w:tr w:rsidR="003D1709" w:rsidRPr="003655A0" w14:paraId="115CE9D2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3DB5EFC" w14:textId="77777777" w:rsidR="003D1709" w:rsidRPr="003655A0" w:rsidRDefault="003D170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lastRenderedPageBreak/>
              <w:t>Day 33 bone marrow morphologic dise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1D7AB6A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9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9D7A805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155AF97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F3E3AA6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3D1709" w:rsidRPr="003655A0" w14:paraId="7B798800" w14:textId="77777777" w:rsidTr="003B1EBA">
        <w:trPr>
          <w:trHeight w:val="5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2C5FA" w14:textId="77777777" w:rsidR="003D1709" w:rsidRPr="003655A0" w:rsidRDefault="003D170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33 FCM-MRD over 0.0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D380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8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9A83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523A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7594" w14:textId="77777777" w:rsidR="003D1709" w:rsidRPr="003655A0" w:rsidRDefault="003D170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01</w:t>
            </w:r>
          </w:p>
        </w:tc>
      </w:tr>
    </w:tbl>
    <w:p w14:paraId="00637505" w14:textId="77777777" w:rsidR="003D1709" w:rsidRPr="003655A0" w:rsidRDefault="003D1709" w:rsidP="003D1709">
      <w:pPr>
        <w:spacing w:line="360" w:lineRule="auto"/>
        <w:jc w:val="both"/>
        <w:rPr>
          <w:rFonts w:ascii="Times New Roman" w:hAnsi="Times New Roman"/>
        </w:rPr>
      </w:pPr>
    </w:p>
    <w:p w14:paraId="496EAADD" w14:textId="77777777" w:rsidR="00F702FA" w:rsidRDefault="00F702FA"/>
    <w:sectPr w:rsidR="00F70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0C8"/>
    <w:rsid w:val="003D1709"/>
    <w:rsid w:val="00520289"/>
    <w:rsid w:val="009D00C8"/>
    <w:rsid w:val="00F7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709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709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77</Characters>
  <Application>Microsoft Macintosh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ri</dc:creator>
  <cp:keywords/>
  <dc:description/>
  <cp:lastModifiedBy>Sergiu Pasca</cp:lastModifiedBy>
  <cp:revision>3</cp:revision>
  <dcterms:created xsi:type="dcterms:W3CDTF">2020-02-11T13:14:00Z</dcterms:created>
  <dcterms:modified xsi:type="dcterms:W3CDTF">2020-04-14T16:33:00Z</dcterms:modified>
</cp:coreProperties>
</file>